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E176E" w14:textId="7B1E2ECC" w:rsidR="00D10A5E" w:rsidRDefault="00914EAD" w:rsidP="00D10A5E">
      <w:pPr>
        <w:spacing w:beforeLines="100" w:before="312" w:afterLines="100" w:after="312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914EAD">
        <w:rPr>
          <w:rFonts w:ascii="Times New Roman" w:hAnsi="Times New Roman" w:cs="Times New Roman"/>
          <w:b/>
        </w:rPr>
        <w:t>upplementary</w:t>
      </w:r>
      <w:r w:rsidR="00D10A5E" w:rsidRPr="00F36D71">
        <w:rPr>
          <w:rFonts w:ascii="Times New Roman" w:hAnsi="Times New Roman" w:cs="Times New Roman"/>
          <w:b/>
        </w:rPr>
        <w:t xml:space="preserve"> Table 2. Primers used in RT-PCR experiments</w:t>
      </w:r>
      <w:bookmarkStart w:id="0" w:name="_GoBack"/>
      <w:bookmarkEnd w:id="0"/>
    </w:p>
    <w:tbl>
      <w:tblPr>
        <w:tblStyle w:val="a3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3332"/>
        <w:gridCol w:w="3296"/>
      </w:tblGrid>
      <w:tr w:rsidR="00D10A5E" w14:paraId="6B72914C" w14:textId="77777777" w:rsidTr="00E83999">
        <w:tc>
          <w:tcPr>
            <w:tcW w:w="207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4C590F4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 xml:space="preserve">Primer   </w:t>
            </w:r>
          </w:p>
        </w:tc>
        <w:tc>
          <w:tcPr>
            <w:tcW w:w="311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A56D11B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Forward (5’-3’)</w:t>
            </w:r>
          </w:p>
        </w:tc>
        <w:tc>
          <w:tcPr>
            <w:tcW w:w="311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FA0EB60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 xml:space="preserve">  Reverse (5’-3’)</w:t>
            </w:r>
          </w:p>
        </w:tc>
      </w:tr>
      <w:tr w:rsidR="00D10A5E" w14:paraId="600CF0B6" w14:textId="77777777" w:rsidTr="00E83999">
        <w:tc>
          <w:tcPr>
            <w:tcW w:w="2074" w:type="dxa"/>
            <w:tcBorders>
              <w:top w:val="single" w:sz="8" w:space="0" w:color="000000" w:themeColor="text1"/>
            </w:tcBorders>
          </w:tcPr>
          <w:p w14:paraId="253CFF21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Rat-P21</w:t>
            </w:r>
          </w:p>
          <w:p w14:paraId="30146BD5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Rat-P16</w:t>
            </w:r>
          </w:p>
          <w:p w14:paraId="1A7991DD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Rat-IL6</w:t>
            </w:r>
          </w:p>
          <w:p w14:paraId="44DD89B3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Rat-IL1b</w:t>
            </w:r>
          </w:p>
          <w:p w14:paraId="01F87DA2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Rat-IL18</w:t>
            </w:r>
          </w:p>
          <w:p w14:paraId="34F86F04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Rat-GAPDH</w:t>
            </w:r>
          </w:p>
          <w:p w14:paraId="39C7CB04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Rat-MCP-1</w:t>
            </w:r>
          </w:p>
          <w:p w14:paraId="40C42BC6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Human-IL6</w:t>
            </w:r>
          </w:p>
          <w:p w14:paraId="40D0242B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Human-IL1b</w:t>
            </w:r>
          </w:p>
          <w:p w14:paraId="0C086C47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Human-IL18</w:t>
            </w:r>
          </w:p>
          <w:p w14:paraId="3A2E8D6D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Human-MCP-1</w:t>
            </w:r>
          </w:p>
          <w:p w14:paraId="26F459D4" w14:textId="77777777" w:rsidR="00D10A5E" w:rsidRPr="00D10A5E" w:rsidRDefault="00D10A5E" w:rsidP="00E8399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Human-GAPDH</w:t>
            </w:r>
          </w:p>
        </w:tc>
        <w:tc>
          <w:tcPr>
            <w:tcW w:w="3111" w:type="dxa"/>
            <w:tcBorders>
              <w:top w:val="single" w:sz="8" w:space="0" w:color="000000" w:themeColor="text1"/>
            </w:tcBorders>
          </w:tcPr>
          <w:p w14:paraId="0726DB95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TGTTGACGATGCCTTCTAT</w:t>
            </w:r>
          </w:p>
          <w:p w14:paraId="78C29421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AGGCATAACTTCTGCTCAA</w:t>
            </w:r>
          </w:p>
          <w:p w14:paraId="5BB9AE3F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TTCTGGAGTTCCGTTTCTAC</w:t>
            </w:r>
          </w:p>
          <w:p w14:paraId="7D5E9541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AAGTGTCTGAAGCAGCTATG</w:t>
            </w:r>
          </w:p>
          <w:p w14:paraId="3090CDCF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CTTCAGAAGCCTGCTATAATC</w:t>
            </w:r>
          </w:p>
          <w:p w14:paraId="3E3446F4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AGCATCTCCCTCACAATTC</w:t>
            </w:r>
          </w:p>
          <w:p w14:paraId="7692E6CA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TCAGCCAGATGCAGTTAAT</w:t>
            </w:r>
          </w:p>
          <w:p w14:paraId="7CACBFA7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AGACTTGCCTGGTGAAA</w:t>
            </w:r>
          </w:p>
          <w:p w14:paraId="0A4155A5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AAGGCGGCCAGGATATAA</w:t>
            </w:r>
          </w:p>
          <w:p w14:paraId="077F44AE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TCGGGAAGAGGAAAGGAA</w:t>
            </w:r>
          </w:p>
          <w:p w14:paraId="387A815B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AGAAGTGGGTTCAGGATTC</w:t>
            </w:r>
          </w:p>
          <w:p w14:paraId="4EC15819" w14:textId="77777777" w:rsidR="00D10A5E" w:rsidRPr="00D10A5E" w:rsidRDefault="00D10A5E" w:rsidP="00E8399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AAGAGCACAAGAGGAAGAG</w:t>
            </w:r>
          </w:p>
        </w:tc>
        <w:tc>
          <w:tcPr>
            <w:tcW w:w="3111" w:type="dxa"/>
            <w:tcBorders>
              <w:top w:val="single" w:sz="8" w:space="0" w:color="000000" w:themeColor="text1"/>
            </w:tcBorders>
          </w:tcPr>
          <w:p w14:paraId="6A5DA154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CTTGTCCTTGACTTCTTCTT</w:t>
            </w:r>
          </w:p>
          <w:p w14:paraId="25030316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AAGTGAAGCCAAGGAGAAA</w:t>
            </w:r>
          </w:p>
          <w:p w14:paraId="7F9A2839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TAGGGTTTCAGTATTGCTCTG</w:t>
            </w:r>
          </w:p>
          <w:p w14:paraId="58060C9D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CTCAAAGAACAGGTCATTCT</w:t>
            </w:r>
          </w:p>
          <w:p w14:paraId="7B1ED140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CATGGAGCTACAGAGAAAC</w:t>
            </w:r>
          </w:p>
          <w:p w14:paraId="684E8BDE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GGTGCAGCGAACTTTAT</w:t>
            </w:r>
          </w:p>
          <w:p w14:paraId="2858BB29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CTGGTGATTCTCTTGTAGTT</w:t>
            </w:r>
          </w:p>
          <w:p w14:paraId="6F10E2DE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TGTTCCTCACTACTCTCAAATC</w:t>
            </w:r>
          </w:p>
          <w:p w14:paraId="75DC49B8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GGATTGAGTCCACATTCAG</w:t>
            </w:r>
          </w:p>
          <w:p w14:paraId="1F05076A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GTTCAGCAGCCATCTTTA</w:t>
            </w:r>
          </w:p>
          <w:p w14:paraId="1EFA32D2" w14:textId="77777777" w:rsidR="00D10A5E" w:rsidRPr="00D10A5E" w:rsidRDefault="00D10A5E" w:rsidP="00E8399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GGTTGTGGAGTGAGTGTTC</w:t>
            </w:r>
          </w:p>
          <w:p w14:paraId="7F7C5670" w14:textId="77777777" w:rsidR="00D10A5E" w:rsidRPr="00D10A5E" w:rsidRDefault="00D10A5E" w:rsidP="00E83999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10A5E">
              <w:rPr>
                <w:rFonts w:ascii="Times New Roman" w:hAnsi="Times New Roman" w:cs="Times New Roman"/>
                <w:sz w:val="21"/>
                <w:szCs w:val="21"/>
              </w:rPr>
              <w:t>CTACATGGCAACTGTGAGG</w:t>
            </w:r>
          </w:p>
        </w:tc>
      </w:tr>
    </w:tbl>
    <w:p w14:paraId="67159FEE" w14:textId="66978D14" w:rsidR="00AC0AF4" w:rsidRDefault="00AC0AF4" w:rsidP="00F56A5F">
      <w:pPr>
        <w:widowControl w:val="0"/>
        <w:spacing w:afterLines="50" w:after="156"/>
        <w:jc w:val="both"/>
      </w:pPr>
    </w:p>
    <w:sectPr w:rsidR="00AC0AF4" w:rsidSect="00A477D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3A698" w14:textId="77777777" w:rsidR="007F586F" w:rsidRDefault="007F586F" w:rsidP="007C3863">
      <w:r>
        <w:separator/>
      </w:r>
    </w:p>
  </w:endnote>
  <w:endnote w:type="continuationSeparator" w:id="0">
    <w:p w14:paraId="7CD07F89" w14:textId="77777777" w:rsidR="007F586F" w:rsidRDefault="007F586F" w:rsidP="007C3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D0D96" w14:textId="77777777" w:rsidR="007F586F" w:rsidRDefault="007F586F" w:rsidP="007C3863">
      <w:r>
        <w:separator/>
      </w:r>
    </w:p>
  </w:footnote>
  <w:footnote w:type="continuationSeparator" w:id="0">
    <w:p w14:paraId="1C5E48A5" w14:textId="77777777" w:rsidR="007F586F" w:rsidRDefault="007F586F" w:rsidP="007C38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K3tDQ2tDS2MDS0NDBX0lEKTi0uzszPAykwrgUA+2jHaywAAAA="/>
  </w:docVars>
  <w:rsids>
    <w:rsidRoot w:val="005414B1"/>
    <w:rsid w:val="00013B93"/>
    <w:rsid w:val="0001690F"/>
    <w:rsid w:val="0002312D"/>
    <w:rsid w:val="00023377"/>
    <w:rsid w:val="00024DBF"/>
    <w:rsid w:val="00036152"/>
    <w:rsid w:val="00052DCE"/>
    <w:rsid w:val="00061225"/>
    <w:rsid w:val="000664AA"/>
    <w:rsid w:val="00087821"/>
    <w:rsid w:val="00090A4E"/>
    <w:rsid w:val="000B32FF"/>
    <w:rsid w:val="000B3C06"/>
    <w:rsid w:val="000D2C77"/>
    <w:rsid w:val="000E40E7"/>
    <w:rsid w:val="000E4604"/>
    <w:rsid w:val="00113BFE"/>
    <w:rsid w:val="00117252"/>
    <w:rsid w:val="00131FDE"/>
    <w:rsid w:val="00154B7B"/>
    <w:rsid w:val="00163C68"/>
    <w:rsid w:val="00206E82"/>
    <w:rsid w:val="00237ADD"/>
    <w:rsid w:val="0025188D"/>
    <w:rsid w:val="002835CF"/>
    <w:rsid w:val="00291762"/>
    <w:rsid w:val="00296241"/>
    <w:rsid w:val="002B3AEE"/>
    <w:rsid w:val="002B3FD1"/>
    <w:rsid w:val="002D137C"/>
    <w:rsid w:val="002E2124"/>
    <w:rsid w:val="002E6A76"/>
    <w:rsid w:val="002F2ACF"/>
    <w:rsid w:val="0030262A"/>
    <w:rsid w:val="00302FB7"/>
    <w:rsid w:val="00325622"/>
    <w:rsid w:val="00356948"/>
    <w:rsid w:val="003646A6"/>
    <w:rsid w:val="0036494A"/>
    <w:rsid w:val="00376B00"/>
    <w:rsid w:val="003810F1"/>
    <w:rsid w:val="003957BC"/>
    <w:rsid w:val="00396AB0"/>
    <w:rsid w:val="003A48FD"/>
    <w:rsid w:val="003B4E67"/>
    <w:rsid w:val="003C4C81"/>
    <w:rsid w:val="003E3FC1"/>
    <w:rsid w:val="003E5B61"/>
    <w:rsid w:val="00401AC0"/>
    <w:rsid w:val="00410847"/>
    <w:rsid w:val="00412458"/>
    <w:rsid w:val="004235EE"/>
    <w:rsid w:val="004330CB"/>
    <w:rsid w:val="00460168"/>
    <w:rsid w:val="00481348"/>
    <w:rsid w:val="004816C6"/>
    <w:rsid w:val="004A2670"/>
    <w:rsid w:val="004A4493"/>
    <w:rsid w:val="004B2181"/>
    <w:rsid w:val="004C1738"/>
    <w:rsid w:val="004D025F"/>
    <w:rsid w:val="004F3966"/>
    <w:rsid w:val="00514071"/>
    <w:rsid w:val="005329A3"/>
    <w:rsid w:val="005414B1"/>
    <w:rsid w:val="0054207E"/>
    <w:rsid w:val="00546592"/>
    <w:rsid w:val="00554F85"/>
    <w:rsid w:val="00571842"/>
    <w:rsid w:val="0058582F"/>
    <w:rsid w:val="005C4281"/>
    <w:rsid w:val="005F3594"/>
    <w:rsid w:val="00611C62"/>
    <w:rsid w:val="006258D6"/>
    <w:rsid w:val="00631BA4"/>
    <w:rsid w:val="0064184D"/>
    <w:rsid w:val="00642D9E"/>
    <w:rsid w:val="00661F02"/>
    <w:rsid w:val="0066559D"/>
    <w:rsid w:val="0067074B"/>
    <w:rsid w:val="0069120C"/>
    <w:rsid w:val="006A000E"/>
    <w:rsid w:val="006A0DA9"/>
    <w:rsid w:val="006D0BE4"/>
    <w:rsid w:val="006D740E"/>
    <w:rsid w:val="007021EC"/>
    <w:rsid w:val="0071326F"/>
    <w:rsid w:val="00725940"/>
    <w:rsid w:val="00725C03"/>
    <w:rsid w:val="007448B9"/>
    <w:rsid w:val="00762F65"/>
    <w:rsid w:val="007740BB"/>
    <w:rsid w:val="00776F3C"/>
    <w:rsid w:val="007975F7"/>
    <w:rsid w:val="007B1460"/>
    <w:rsid w:val="007C3863"/>
    <w:rsid w:val="007E480C"/>
    <w:rsid w:val="007E547F"/>
    <w:rsid w:val="007F586F"/>
    <w:rsid w:val="007F61F8"/>
    <w:rsid w:val="00803A85"/>
    <w:rsid w:val="00807BAE"/>
    <w:rsid w:val="00841C1C"/>
    <w:rsid w:val="008A26A2"/>
    <w:rsid w:val="008A6F60"/>
    <w:rsid w:val="008B79FC"/>
    <w:rsid w:val="008C0594"/>
    <w:rsid w:val="008C1C65"/>
    <w:rsid w:val="008D0839"/>
    <w:rsid w:val="008D576B"/>
    <w:rsid w:val="008F18DB"/>
    <w:rsid w:val="008F26EA"/>
    <w:rsid w:val="00913978"/>
    <w:rsid w:val="00914EAD"/>
    <w:rsid w:val="009176C1"/>
    <w:rsid w:val="00921A5B"/>
    <w:rsid w:val="009327EE"/>
    <w:rsid w:val="00964DFD"/>
    <w:rsid w:val="00966A25"/>
    <w:rsid w:val="009B43BA"/>
    <w:rsid w:val="009B7859"/>
    <w:rsid w:val="00A15805"/>
    <w:rsid w:val="00A25F5D"/>
    <w:rsid w:val="00A4055A"/>
    <w:rsid w:val="00A477DF"/>
    <w:rsid w:val="00A51E8A"/>
    <w:rsid w:val="00A74A30"/>
    <w:rsid w:val="00A8609F"/>
    <w:rsid w:val="00AC0AF4"/>
    <w:rsid w:val="00AE249D"/>
    <w:rsid w:val="00B0161A"/>
    <w:rsid w:val="00B27594"/>
    <w:rsid w:val="00B42ADF"/>
    <w:rsid w:val="00BC14F2"/>
    <w:rsid w:val="00BD17EB"/>
    <w:rsid w:val="00BE5AEF"/>
    <w:rsid w:val="00BF060F"/>
    <w:rsid w:val="00C01394"/>
    <w:rsid w:val="00C13AF0"/>
    <w:rsid w:val="00C233E5"/>
    <w:rsid w:val="00C34CBA"/>
    <w:rsid w:val="00C60046"/>
    <w:rsid w:val="00C61EE3"/>
    <w:rsid w:val="00C62D7B"/>
    <w:rsid w:val="00C663A8"/>
    <w:rsid w:val="00C753C1"/>
    <w:rsid w:val="00C85728"/>
    <w:rsid w:val="00CA046C"/>
    <w:rsid w:val="00CA1460"/>
    <w:rsid w:val="00CC51D6"/>
    <w:rsid w:val="00CC5965"/>
    <w:rsid w:val="00CE5288"/>
    <w:rsid w:val="00CF1E22"/>
    <w:rsid w:val="00D01495"/>
    <w:rsid w:val="00D10A5E"/>
    <w:rsid w:val="00D54C43"/>
    <w:rsid w:val="00D54D17"/>
    <w:rsid w:val="00D64EF2"/>
    <w:rsid w:val="00D942CE"/>
    <w:rsid w:val="00DB046F"/>
    <w:rsid w:val="00DB5AEB"/>
    <w:rsid w:val="00DC6769"/>
    <w:rsid w:val="00E26D8E"/>
    <w:rsid w:val="00E3289A"/>
    <w:rsid w:val="00E50686"/>
    <w:rsid w:val="00E71A5F"/>
    <w:rsid w:val="00EB30A6"/>
    <w:rsid w:val="00EC1EC7"/>
    <w:rsid w:val="00EC67B6"/>
    <w:rsid w:val="00EF1313"/>
    <w:rsid w:val="00F13FFF"/>
    <w:rsid w:val="00F32295"/>
    <w:rsid w:val="00F420F4"/>
    <w:rsid w:val="00F56A5F"/>
    <w:rsid w:val="00F87040"/>
    <w:rsid w:val="00F9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6967F"/>
  <w15:chartTrackingRefBased/>
  <w15:docId w15:val="{3A947DEA-FCEE-C44F-9E25-9564A124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4CB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807BA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D64EF2"/>
    <w:pPr>
      <w:spacing w:before="100" w:beforeAutospacing="1" w:after="100" w:afterAutospacing="1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4CB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414B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lue">
    <w:name w:val="blue"/>
    <w:basedOn w:val="a0"/>
    <w:rsid w:val="0025188D"/>
  </w:style>
  <w:style w:type="paragraph" w:styleId="a4">
    <w:name w:val="header"/>
    <w:basedOn w:val="a"/>
    <w:link w:val="a5"/>
    <w:uiPriority w:val="99"/>
    <w:unhideWhenUsed/>
    <w:rsid w:val="007C3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C3863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C38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C3863"/>
    <w:rPr>
      <w:rFonts w:ascii="宋体" w:eastAsia="宋体" w:hAnsi="宋体" w:cs="宋体"/>
      <w:kern w:val="0"/>
      <w:sz w:val="18"/>
      <w:szCs w:val="18"/>
    </w:rPr>
  </w:style>
  <w:style w:type="character" w:styleId="a8">
    <w:name w:val="Placeholder Text"/>
    <w:basedOn w:val="a0"/>
    <w:uiPriority w:val="99"/>
    <w:semiHidden/>
    <w:rsid w:val="00052DCE"/>
    <w:rPr>
      <w:color w:val="808080"/>
    </w:rPr>
  </w:style>
  <w:style w:type="character" w:customStyle="1" w:styleId="40">
    <w:name w:val="标题 4 字符"/>
    <w:basedOn w:val="a0"/>
    <w:link w:val="4"/>
    <w:uiPriority w:val="9"/>
    <w:rsid w:val="00D64EF2"/>
    <w:rPr>
      <w:rFonts w:ascii="宋体" w:eastAsia="宋体" w:hAnsi="宋体" w:cs="宋体"/>
      <w:b/>
      <w:bCs/>
      <w:kern w:val="0"/>
      <w:sz w:val="24"/>
    </w:rPr>
  </w:style>
  <w:style w:type="character" w:styleId="a9">
    <w:name w:val="Strong"/>
    <w:basedOn w:val="a0"/>
    <w:uiPriority w:val="22"/>
    <w:qFormat/>
    <w:rsid w:val="00D64EF2"/>
    <w:rPr>
      <w:b/>
      <w:bCs/>
    </w:rPr>
  </w:style>
  <w:style w:type="character" w:customStyle="1" w:styleId="10">
    <w:name w:val="标题 1 字符"/>
    <w:basedOn w:val="a0"/>
    <w:link w:val="1"/>
    <w:uiPriority w:val="9"/>
    <w:rsid w:val="00807BAE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50">
    <w:name w:val="标题 5 字符"/>
    <w:basedOn w:val="a0"/>
    <w:link w:val="5"/>
    <w:uiPriority w:val="9"/>
    <w:semiHidden/>
    <w:rsid w:val="00C34CBA"/>
    <w:rPr>
      <w:rFonts w:ascii="宋体" w:eastAsia="宋体" w:hAnsi="宋体" w:cs="宋体"/>
      <w:b/>
      <w:bCs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8E9E7F-87F1-42B1-952C-ABF3F2B08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@ouqingjian.com</dc:creator>
  <cp:keywords/>
  <dc:description/>
  <cp:lastModifiedBy>Mso28976</cp:lastModifiedBy>
  <cp:revision>18</cp:revision>
  <dcterms:created xsi:type="dcterms:W3CDTF">2022-07-09T03:01:00Z</dcterms:created>
  <dcterms:modified xsi:type="dcterms:W3CDTF">2024-12-19T05:31:00Z</dcterms:modified>
</cp:coreProperties>
</file>